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957D6" w14:textId="77777777" w:rsidR="005574E0" w:rsidRPr="00CA21A5" w:rsidRDefault="005574E0" w:rsidP="005574E0">
      <w:pPr>
        <w:rPr>
          <w:rFonts w:ascii="Times New Roman" w:hAnsi="Times New Roman" w:cs="Times New Roman"/>
          <w:sz w:val="24"/>
          <w:szCs w:val="24"/>
        </w:rPr>
      </w:pPr>
      <w:r w:rsidRPr="00CA21A5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sz w:val="24"/>
          <w:szCs w:val="24"/>
        </w:rPr>
        <w:t>S5</w:t>
      </w:r>
      <w:proofErr w:type="spellEnd"/>
      <w:r w:rsidRPr="00CA21A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Plasmid constructs used in the study </w:t>
      </w:r>
    </w:p>
    <w:tbl>
      <w:tblPr>
        <w:tblStyle w:val="TableGrid"/>
        <w:tblW w:w="9301" w:type="dxa"/>
        <w:tblLook w:val="04A0" w:firstRow="1" w:lastRow="0" w:firstColumn="1" w:lastColumn="0" w:noHBand="0" w:noVBand="1"/>
      </w:tblPr>
      <w:tblGrid>
        <w:gridCol w:w="2885"/>
        <w:gridCol w:w="6416"/>
      </w:tblGrid>
      <w:tr w:rsidR="005574E0" w:rsidRPr="00DB0A20" w14:paraId="13054249" w14:textId="77777777" w:rsidTr="0048202E">
        <w:trPr>
          <w:trHeight w:val="659"/>
        </w:trPr>
        <w:tc>
          <w:tcPr>
            <w:tcW w:w="2885" w:type="dxa"/>
            <w:vAlign w:val="center"/>
          </w:tcPr>
          <w:p w14:paraId="2C7B64B7" w14:textId="77777777" w:rsidR="005574E0" w:rsidRPr="00DB0A20" w:rsidRDefault="005574E0" w:rsidP="0048202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Plasmid</w:t>
            </w:r>
          </w:p>
        </w:tc>
        <w:tc>
          <w:tcPr>
            <w:tcW w:w="6416" w:type="dxa"/>
            <w:vAlign w:val="center"/>
          </w:tcPr>
          <w:p w14:paraId="14D38E42" w14:textId="77777777" w:rsidR="005574E0" w:rsidRPr="00E82CA7" w:rsidRDefault="005574E0" w:rsidP="0048202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E82CA7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Construction</w:t>
            </w:r>
          </w:p>
        </w:tc>
      </w:tr>
      <w:tr w:rsidR="005574E0" w:rsidRPr="00561795" w14:paraId="3C44D73C" w14:textId="77777777" w:rsidTr="0048202E">
        <w:trPr>
          <w:trHeight w:val="659"/>
        </w:trPr>
        <w:tc>
          <w:tcPr>
            <w:tcW w:w="2885" w:type="dxa"/>
            <w:vAlign w:val="center"/>
          </w:tcPr>
          <w:p w14:paraId="4BCCA8DC" w14:textId="77777777" w:rsidR="005574E0" w:rsidRPr="00C8304F" w:rsidRDefault="005574E0" w:rsidP="0048202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pShuttle</w:t>
            </w:r>
            <w:proofErr w:type="spellEnd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-CMV-</w:t>
            </w: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ARL6IP1</w:t>
            </w:r>
            <w:proofErr w:type="spellEnd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6416" w:type="dxa"/>
            <w:vAlign w:val="center"/>
          </w:tcPr>
          <w:p w14:paraId="0576DE8F" w14:textId="77777777" w:rsidR="005574E0" w:rsidRPr="00C8304F" w:rsidRDefault="005574E0" w:rsidP="0048202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ARL6IP1</w:t>
            </w:r>
            <w:proofErr w:type="spellEnd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full-length was amplified by RT-PCR using cDNA from SH-SY5Y cells and </w:t>
            </w:r>
            <w:r w:rsidRPr="00C8304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cloned </w:t>
            </w:r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into the </w:t>
            </w: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XhoI</w:t>
            </w:r>
            <w:proofErr w:type="spellEnd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/</w:t>
            </w: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HindIII</w:t>
            </w:r>
            <w:proofErr w:type="spellEnd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sites of </w:t>
            </w: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pShuttle</w:t>
            </w:r>
            <w:proofErr w:type="spellEnd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-CMV </w:t>
            </w:r>
          </w:p>
        </w:tc>
      </w:tr>
      <w:tr w:rsidR="005574E0" w:rsidRPr="00561795" w14:paraId="720F6383" w14:textId="77777777" w:rsidTr="0048202E">
        <w:trPr>
          <w:trHeight w:val="659"/>
        </w:trPr>
        <w:tc>
          <w:tcPr>
            <w:tcW w:w="2885" w:type="dxa"/>
            <w:vAlign w:val="center"/>
          </w:tcPr>
          <w:p w14:paraId="3801F6FC" w14:textId="77777777" w:rsidR="005574E0" w:rsidRPr="00C8304F" w:rsidRDefault="005574E0" w:rsidP="0048202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pSuper-ARL6IP1</w:t>
            </w:r>
            <w:proofErr w:type="spellEnd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shRNA</w:t>
            </w:r>
          </w:p>
        </w:tc>
        <w:tc>
          <w:tcPr>
            <w:tcW w:w="6416" w:type="dxa"/>
            <w:vAlign w:val="center"/>
          </w:tcPr>
          <w:p w14:paraId="3E6CE163" w14:textId="77777777" w:rsidR="005574E0" w:rsidRPr="00C8304F" w:rsidRDefault="005574E0" w:rsidP="0048202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ARL6IP1</w:t>
            </w:r>
            <w:proofErr w:type="spellEnd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-shRNA (5’-</w:t>
            </w: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CTCCTTGGAAAGCTTCTTA</w:t>
            </w:r>
            <w:proofErr w:type="spellEnd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-3’) was inserted between the cloning sites (</w:t>
            </w: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BglII</w:t>
            </w:r>
            <w:proofErr w:type="spellEnd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nd </w:t>
            </w: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HindIII</w:t>
            </w:r>
            <w:proofErr w:type="spellEnd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) into the </w:t>
            </w: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pSuper</w:t>
            </w:r>
            <w:proofErr w:type="spellEnd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H1</w:t>
            </w:r>
            <w:proofErr w:type="spellEnd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promoter) </w:t>
            </w:r>
          </w:p>
        </w:tc>
      </w:tr>
      <w:tr w:rsidR="005574E0" w:rsidRPr="00561795" w14:paraId="5A543238" w14:textId="77777777" w:rsidTr="0048202E">
        <w:trPr>
          <w:trHeight w:val="659"/>
        </w:trPr>
        <w:tc>
          <w:tcPr>
            <w:tcW w:w="2885" w:type="dxa"/>
            <w:vAlign w:val="center"/>
          </w:tcPr>
          <w:p w14:paraId="53697C8B" w14:textId="77777777" w:rsidR="005574E0" w:rsidRPr="00C8304F" w:rsidRDefault="005574E0" w:rsidP="0048202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C8304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pFlag-</w:t>
            </w:r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ARL6IP1</w:t>
            </w:r>
            <w:proofErr w:type="spellEnd"/>
          </w:p>
        </w:tc>
        <w:tc>
          <w:tcPr>
            <w:tcW w:w="6416" w:type="dxa"/>
            <w:vAlign w:val="center"/>
          </w:tcPr>
          <w:p w14:paraId="10DBC654" w14:textId="77777777" w:rsidR="005574E0" w:rsidRPr="00C8304F" w:rsidRDefault="005574E0" w:rsidP="0048202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ARL6IP1</w:t>
            </w:r>
            <w:proofErr w:type="spellEnd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full-length was amplified by RT-PCR using cDNA from HeLa cells and </w:t>
            </w:r>
            <w:r w:rsidRPr="00C8304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cloned </w:t>
            </w:r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into the </w:t>
            </w: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EcoRI</w:t>
            </w:r>
            <w:proofErr w:type="spellEnd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/ SalI sites of </w:t>
            </w: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pFLAG-CMV2</w:t>
            </w:r>
            <w:proofErr w:type="spellEnd"/>
          </w:p>
        </w:tc>
      </w:tr>
      <w:tr w:rsidR="005574E0" w:rsidRPr="00561795" w14:paraId="75F6A3F2" w14:textId="77777777" w:rsidTr="0048202E">
        <w:trPr>
          <w:trHeight w:val="659"/>
        </w:trPr>
        <w:tc>
          <w:tcPr>
            <w:tcW w:w="2885" w:type="dxa"/>
            <w:vAlign w:val="center"/>
          </w:tcPr>
          <w:p w14:paraId="6B1786E7" w14:textId="77777777" w:rsidR="005574E0" w:rsidRPr="00C8304F" w:rsidRDefault="005574E0" w:rsidP="0048202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C8304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p</w:t>
            </w:r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ET28a-ARL6IP1</w:t>
            </w:r>
            <w:proofErr w:type="spellEnd"/>
          </w:p>
        </w:tc>
        <w:tc>
          <w:tcPr>
            <w:tcW w:w="6416" w:type="dxa"/>
            <w:vAlign w:val="center"/>
          </w:tcPr>
          <w:p w14:paraId="009F2FBA" w14:textId="77777777" w:rsidR="005574E0" w:rsidRPr="00C8304F" w:rsidRDefault="005574E0" w:rsidP="0048202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ARL6IP1</w:t>
            </w:r>
            <w:proofErr w:type="spellEnd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full-length </w:t>
            </w:r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was amplified </w:t>
            </w:r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from </w:t>
            </w: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pFlag-ARL6IP1</w:t>
            </w:r>
            <w:proofErr w:type="spellEnd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nd </w:t>
            </w:r>
            <w:r w:rsidRPr="00C8304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cloned </w:t>
            </w:r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into the </w:t>
            </w: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EcoRI</w:t>
            </w:r>
            <w:proofErr w:type="spellEnd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/ SalI sites of the </w:t>
            </w: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pET28a</w:t>
            </w:r>
            <w:proofErr w:type="spellEnd"/>
          </w:p>
        </w:tc>
      </w:tr>
      <w:tr w:rsidR="005574E0" w:rsidRPr="00561795" w14:paraId="66FDC03D" w14:textId="77777777" w:rsidTr="0048202E">
        <w:trPr>
          <w:trHeight w:val="659"/>
        </w:trPr>
        <w:tc>
          <w:tcPr>
            <w:tcW w:w="2885" w:type="dxa"/>
            <w:vAlign w:val="center"/>
          </w:tcPr>
          <w:p w14:paraId="11FC6FA8" w14:textId="77777777" w:rsidR="005574E0" w:rsidRPr="00C8304F" w:rsidRDefault="005574E0" w:rsidP="0048202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pET28a-LC3A</w:t>
            </w:r>
            <w:proofErr w:type="spellEnd"/>
          </w:p>
        </w:tc>
        <w:tc>
          <w:tcPr>
            <w:tcW w:w="6416" w:type="dxa"/>
            <w:vAlign w:val="center"/>
          </w:tcPr>
          <w:p w14:paraId="1C543EE6" w14:textId="77777777" w:rsidR="005574E0" w:rsidRPr="00C8304F" w:rsidRDefault="005574E0" w:rsidP="0048202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LC3A</w:t>
            </w:r>
            <w:proofErr w:type="spellEnd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full-length was amplified by RT-PCR using cDNA from HeLa cells and </w:t>
            </w:r>
            <w:r w:rsidRPr="00C8304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cloned </w:t>
            </w:r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into the </w:t>
            </w: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EcoRI</w:t>
            </w:r>
            <w:proofErr w:type="spellEnd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/ </w:t>
            </w: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XhoI</w:t>
            </w:r>
            <w:proofErr w:type="spellEnd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sites of </w:t>
            </w: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pET28a</w:t>
            </w:r>
            <w:proofErr w:type="spellEnd"/>
          </w:p>
        </w:tc>
      </w:tr>
      <w:tr w:rsidR="005574E0" w:rsidRPr="00561795" w14:paraId="728B89EA" w14:textId="77777777" w:rsidTr="0048202E">
        <w:trPr>
          <w:trHeight w:val="659"/>
        </w:trPr>
        <w:tc>
          <w:tcPr>
            <w:tcW w:w="2885" w:type="dxa"/>
            <w:vAlign w:val="center"/>
          </w:tcPr>
          <w:p w14:paraId="2FC4D754" w14:textId="77777777" w:rsidR="005574E0" w:rsidRPr="00C8304F" w:rsidRDefault="005574E0" w:rsidP="0048202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pET28a-LC3B</w:t>
            </w:r>
            <w:proofErr w:type="spellEnd"/>
          </w:p>
        </w:tc>
        <w:tc>
          <w:tcPr>
            <w:tcW w:w="6416" w:type="dxa"/>
            <w:vAlign w:val="center"/>
          </w:tcPr>
          <w:p w14:paraId="2D856BF6" w14:textId="77777777" w:rsidR="005574E0" w:rsidRPr="00C8304F" w:rsidRDefault="005574E0" w:rsidP="0048202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LC3B</w:t>
            </w:r>
            <w:proofErr w:type="spellEnd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full-length was amplified by RT-PCR using cDNA from HeLa cells and </w:t>
            </w:r>
            <w:r w:rsidRPr="00C8304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cloned </w:t>
            </w:r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into the </w:t>
            </w: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EcoRI</w:t>
            </w:r>
            <w:proofErr w:type="spellEnd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/ </w:t>
            </w: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XhoI</w:t>
            </w:r>
            <w:proofErr w:type="spellEnd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sites of </w:t>
            </w: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pET28a</w:t>
            </w:r>
            <w:proofErr w:type="spellEnd"/>
          </w:p>
        </w:tc>
      </w:tr>
      <w:tr w:rsidR="005574E0" w:rsidRPr="00561795" w14:paraId="4D11F133" w14:textId="77777777" w:rsidTr="0048202E">
        <w:trPr>
          <w:trHeight w:val="659"/>
        </w:trPr>
        <w:tc>
          <w:tcPr>
            <w:tcW w:w="2885" w:type="dxa"/>
            <w:vAlign w:val="center"/>
          </w:tcPr>
          <w:p w14:paraId="6E36D622" w14:textId="77777777" w:rsidR="005574E0" w:rsidRPr="00C8304F" w:rsidRDefault="005574E0" w:rsidP="0048202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pET28a-LC3C</w:t>
            </w:r>
            <w:proofErr w:type="spellEnd"/>
          </w:p>
        </w:tc>
        <w:tc>
          <w:tcPr>
            <w:tcW w:w="6416" w:type="dxa"/>
            <w:vAlign w:val="center"/>
          </w:tcPr>
          <w:p w14:paraId="48C1C791" w14:textId="77777777" w:rsidR="005574E0" w:rsidRPr="00C8304F" w:rsidRDefault="005574E0" w:rsidP="0048202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LC3C</w:t>
            </w:r>
            <w:proofErr w:type="spellEnd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full-length was amplified by RT-PCR using cDNA from HeLa cells and </w:t>
            </w:r>
            <w:r w:rsidRPr="00C8304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cloned </w:t>
            </w:r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into the </w:t>
            </w: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EcoRI</w:t>
            </w:r>
            <w:proofErr w:type="spellEnd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/ </w:t>
            </w: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XhoI</w:t>
            </w:r>
            <w:proofErr w:type="spellEnd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sites of </w:t>
            </w: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pET28a</w:t>
            </w:r>
            <w:proofErr w:type="spellEnd"/>
          </w:p>
        </w:tc>
      </w:tr>
      <w:tr w:rsidR="005574E0" w:rsidRPr="00561795" w14:paraId="424BA908" w14:textId="77777777" w:rsidTr="0048202E">
        <w:trPr>
          <w:trHeight w:val="659"/>
        </w:trPr>
        <w:tc>
          <w:tcPr>
            <w:tcW w:w="2885" w:type="dxa"/>
            <w:vAlign w:val="center"/>
          </w:tcPr>
          <w:p w14:paraId="445EFE1B" w14:textId="77777777" w:rsidR="005574E0" w:rsidRPr="00C8304F" w:rsidRDefault="005574E0" w:rsidP="0048202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pET28a-GABARAP-L1</w:t>
            </w:r>
            <w:proofErr w:type="spellEnd"/>
          </w:p>
        </w:tc>
        <w:tc>
          <w:tcPr>
            <w:tcW w:w="6416" w:type="dxa"/>
            <w:vAlign w:val="center"/>
          </w:tcPr>
          <w:p w14:paraId="0B471DB7" w14:textId="77777777" w:rsidR="005574E0" w:rsidRPr="00C8304F" w:rsidRDefault="005574E0" w:rsidP="0048202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GABARAP-L1</w:t>
            </w:r>
            <w:proofErr w:type="spellEnd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full-length was amplified by RT-PCR using cDNA from HeLa cells and </w:t>
            </w:r>
            <w:r w:rsidRPr="00C8304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cloned </w:t>
            </w:r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into the </w:t>
            </w: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EcoRI</w:t>
            </w:r>
            <w:proofErr w:type="spellEnd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/ </w:t>
            </w: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XhoI</w:t>
            </w:r>
            <w:proofErr w:type="spellEnd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sites of </w:t>
            </w: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pET28a</w:t>
            </w:r>
            <w:proofErr w:type="spellEnd"/>
          </w:p>
        </w:tc>
      </w:tr>
      <w:tr w:rsidR="005574E0" w:rsidRPr="00561795" w14:paraId="7EE240BC" w14:textId="77777777" w:rsidTr="0048202E">
        <w:trPr>
          <w:trHeight w:val="659"/>
        </w:trPr>
        <w:tc>
          <w:tcPr>
            <w:tcW w:w="2885" w:type="dxa"/>
            <w:vAlign w:val="center"/>
          </w:tcPr>
          <w:p w14:paraId="6BA0708B" w14:textId="77777777" w:rsidR="005574E0" w:rsidRPr="00C8304F" w:rsidRDefault="005574E0" w:rsidP="0048202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pET28a</w:t>
            </w:r>
            <w:proofErr w:type="spellEnd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- </w:t>
            </w: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GABARAP-L2</w:t>
            </w:r>
            <w:proofErr w:type="spellEnd"/>
          </w:p>
        </w:tc>
        <w:tc>
          <w:tcPr>
            <w:tcW w:w="6416" w:type="dxa"/>
            <w:vAlign w:val="center"/>
          </w:tcPr>
          <w:p w14:paraId="050A8022" w14:textId="77777777" w:rsidR="005574E0" w:rsidRPr="00C8304F" w:rsidRDefault="005574E0" w:rsidP="0048202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GABARAP-L2</w:t>
            </w:r>
            <w:proofErr w:type="spellEnd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full-length was amplified by RT-PCR using cDNA from HeLa cells and </w:t>
            </w:r>
            <w:r w:rsidRPr="00C8304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cloned </w:t>
            </w:r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into the </w:t>
            </w: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EcoRI</w:t>
            </w:r>
            <w:proofErr w:type="spellEnd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/ </w:t>
            </w: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XhoI</w:t>
            </w:r>
            <w:proofErr w:type="spellEnd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sites of </w:t>
            </w: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pET28a</w:t>
            </w:r>
            <w:proofErr w:type="spellEnd"/>
          </w:p>
        </w:tc>
      </w:tr>
      <w:tr w:rsidR="005574E0" w:rsidRPr="0021603B" w14:paraId="2379B87A" w14:textId="77777777" w:rsidTr="0048202E">
        <w:trPr>
          <w:trHeight w:val="659"/>
        </w:trPr>
        <w:tc>
          <w:tcPr>
            <w:tcW w:w="2885" w:type="dxa"/>
            <w:vAlign w:val="center"/>
          </w:tcPr>
          <w:p w14:paraId="48DA68D4" w14:textId="77777777" w:rsidR="005574E0" w:rsidRPr="00C8304F" w:rsidRDefault="005574E0" w:rsidP="0048202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pGEX4T1-ARL6IP1_FL</w:t>
            </w:r>
            <w:proofErr w:type="spellEnd"/>
          </w:p>
        </w:tc>
        <w:tc>
          <w:tcPr>
            <w:tcW w:w="6416" w:type="dxa"/>
            <w:vAlign w:val="center"/>
          </w:tcPr>
          <w:p w14:paraId="7DF462A8" w14:textId="77777777" w:rsidR="005574E0" w:rsidRPr="00C8304F" w:rsidRDefault="005574E0" w:rsidP="0048202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ARL6IP1</w:t>
            </w:r>
            <w:proofErr w:type="spellEnd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full-length was digested with </w:t>
            </w: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BamHI</w:t>
            </w:r>
            <w:proofErr w:type="spellEnd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nd NotI from </w:t>
            </w:r>
            <w:proofErr w:type="spellStart"/>
            <w:r w:rsidRPr="00C8304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p</w:t>
            </w:r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ET28a-ARL6IP1and</w:t>
            </w:r>
            <w:proofErr w:type="spellEnd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C8304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cloned </w:t>
            </w:r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into the </w:t>
            </w:r>
            <w:proofErr w:type="spellStart"/>
            <w:r w:rsidRPr="00C8304F">
              <w:rPr>
                <w:rFonts w:ascii="Times New Roman" w:hAnsi="Times New Roman" w:cs="Times New Roman"/>
                <w:color w:val="000000" w:themeColor="text1"/>
                <w:szCs w:val="20"/>
              </w:rPr>
              <w:t>pGEX4T1</w:t>
            </w:r>
            <w:proofErr w:type="spellEnd"/>
          </w:p>
        </w:tc>
      </w:tr>
      <w:tr w:rsidR="005574E0" w:rsidRPr="0021603B" w14:paraId="047C1B9D" w14:textId="77777777" w:rsidTr="0048202E">
        <w:trPr>
          <w:trHeight w:val="659"/>
        </w:trPr>
        <w:tc>
          <w:tcPr>
            <w:tcW w:w="2885" w:type="dxa"/>
            <w:vAlign w:val="center"/>
          </w:tcPr>
          <w:p w14:paraId="0FA6D419" w14:textId="77777777" w:rsidR="005574E0" w:rsidRPr="00B75B34" w:rsidRDefault="005574E0" w:rsidP="0048202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pGEX4T1-ARL6IP1_NT</w:t>
            </w:r>
            <w:proofErr w:type="spellEnd"/>
          </w:p>
        </w:tc>
        <w:tc>
          <w:tcPr>
            <w:tcW w:w="6416" w:type="dxa"/>
            <w:vAlign w:val="center"/>
          </w:tcPr>
          <w:p w14:paraId="0E238A44" w14:textId="77777777" w:rsidR="005574E0" w:rsidRPr="00B75B34" w:rsidRDefault="005574E0" w:rsidP="0048202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ARL6IP1</w:t>
            </w:r>
            <w:proofErr w:type="spellEnd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fragment (1-</w:t>
            </w:r>
            <w:proofErr w:type="spellStart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44a.a</w:t>
            </w:r>
            <w:proofErr w:type="spellEnd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) was amplified from </w:t>
            </w:r>
            <w:proofErr w:type="spellStart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pFlag-ARL6IP1</w:t>
            </w:r>
            <w:proofErr w:type="spellEnd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nd </w:t>
            </w:r>
            <w:r w:rsidRPr="00B75B3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cloned </w:t>
            </w:r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into the </w:t>
            </w:r>
            <w:proofErr w:type="spellStart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BamHI</w:t>
            </w:r>
            <w:proofErr w:type="spellEnd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/ NotI sites of </w:t>
            </w:r>
            <w:proofErr w:type="spellStart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pGEX4T1</w:t>
            </w:r>
            <w:proofErr w:type="spellEnd"/>
          </w:p>
        </w:tc>
      </w:tr>
      <w:tr w:rsidR="005574E0" w:rsidRPr="0021603B" w14:paraId="4098E47D" w14:textId="77777777" w:rsidTr="0048202E">
        <w:trPr>
          <w:trHeight w:val="659"/>
        </w:trPr>
        <w:tc>
          <w:tcPr>
            <w:tcW w:w="2885" w:type="dxa"/>
            <w:vAlign w:val="center"/>
          </w:tcPr>
          <w:p w14:paraId="283BFF66" w14:textId="77777777" w:rsidR="005574E0" w:rsidRPr="00B75B34" w:rsidRDefault="005574E0" w:rsidP="0048202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pGEX4T1-ARL6IP1_</w:t>
            </w:r>
            <w:r w:rsidRPr="00B75B34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Δ</w:t>
            </w:r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NT1</w:t>
            </w:r>
            <w:proofErr w:type="spellEnd"/>
          </w:p>
        </w:tc>
        <w:tc>
          <w:tcPr>
            <w:tcW w:w="6416" w:type="dxa"/>
            <w:vAlign w:val="center"/>
          </w:tcPr>
          <w:p w14:paraId="20C1A9B9" w14:textId="77777777" w:rsidR="005574E0" w:rsidRPr="00B75B34" w:rsidRDefault="005574E0" w:rsidP="0048202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ARL6IP1</w:t>
            </w:r>
            <w:proofErr w:type="spellEnd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fragment (45-</w:t>
            </w:r>
            <w:proofErr w:type="spellStart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203a.a</w:t>
            </w:r>
            <w:proofErr w:type="spellEnd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) was amplified from </w:t>
            </w:r>
            <w:proofErr w:type="spellStart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pFlag-ARL6IP1</w:t>
            </w:r>
            <w:proofErr w:type="spellEnd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nd </w:t>
            </w:r>
            <w:r w:rsidRPr="00B75B3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cloned </w:t>
            </w:r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into the </w:t>
            </w:r>
            <w:proofErr w:type="spellStart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BamHI</w:t>
            </w:r>
            <w:proofErr w:type="spellEnd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/ NotI sites of </w:t>
            </w:r>
            <w:proofErr w:type="spellStart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pGEX4T1</w:t>
            </w:r>
            <w:proofErr w:type="spellEnd"/>
          </w:p>
        </w:tc>
      </w:tr>
      <w:tr w:rsidR="005574E0" w:rsidRPr="0064690F" w14:paraId="4009AEEA" w14:textId="77777777" w:rsidTr="0048202E">
        <w:trPr>
          <w:trHeight w:val="659"/>
        </w:trPr>
        <w:tc>
          <w:tcPr>
            <w:tcW w:w="2885" w:type="dxa"/>
            <w:vAlign w:val="center"/>
          </w:tcPr>
          <w:p w14:paraId="448277C9" w14:textId="77777777" w:rsidR="005574E0" w:rsidRPr="00B75B34" w:rsidRDefault="005574E0" w:rsidP="0048202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pGEX4T1-ARL6IP1_</w:t>
            </w:r>
            <w:r w:rsidRPr="00B75B34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Δ</w:t>
            </w:r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NT2</w:t>
            </w:r>
            <w:proofErr w:type="spellEnd"/>
          </w:p>
        </w:tc>
        <w:tc>
          <w:tcPr>
            <w:tcW w:w="6416" w:type="dxa"/>
            <w:vAlign w:val="center"/>
          </w:tcPr>
          <w:p w14:paraId="5C3A34D5" w14:textId="77777777" w:rsidR="005574E0" w:rsidRPr="00B75B34" w:rsidRDefault="005574E0" w:rsidP="0048202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ARL6IP1</w:t>
            </w:r>
            <w:proofErr w:type="spellEnd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fragment (88-</w:t>
            </w:r>
            <w:proofErr w:type="spellStart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203a.a</w:t>
            </w:r>
            <w:proofErr w:type="spellEnd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) was amplified from </w:t>
            </w:r>
            <w:proofErr w:type="spellStart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pFlag-ARL6IP1</w:t>
            </w:r>
            <w:proofErr w:type="spellEnd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nd </w:t>
            </w:r>
            <w:r w:rsidRPr="00B75B3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cloned </w:t>
            </w:r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into the </w:t>
            </w:r>
            <w:proofErr w:type="spellStart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BamHI</w:t>
            </w:r>
            <w:proofErr w:type="spellEnd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/ NotI sites of </w:t>
            </w:r>
            <w:proofErr w:type="spellStart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pGEX4T1</w:t>
            </w:r>
            <w:proofErr w:type="spellEnd"/>
          </w:p>
        </w:tc>
      </w:tr>
      <w:tr w:rsidR="005574E0" w:rsidRPr="0064690F" w14:paraId="3661191B" w14:textId="77777777" w:rsidTr="0048202E">
        <w:trPr>
          <w:trHeight w:val="659"/>
        </w:trPr>
        <w:tc>
          <w:tcPr>
            <w:tcW w:w="2885" w:type="dxa"/>
            <w:vAlign w:val="center"/>
          </w:tcPr>
          <w:p w14:paraId="4E881130" w14:textId="77777777" w:rsidR="005574E0" w:rsidRPr="00B75B34" w:rsidRDefault="005574E0" w:rsidP="0048202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pGEX4T1-ARL6IP1_</w:t>
            </w:r>
            <w:r w:rsidRPr="00B75B34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Δ</w:t>
            </w:r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NT3</w:t>
            </w:r>
            <w:proofErr w:type="spellEnd"/>
          </w:p>
        </w:tc>
        <w:tc>
          <w:tcPr>
            <w:tcW w:w="6416" w:type="dxa"/>
            <w:vAlign w:val="center"/>
          </w:tcPr>
          <w:p w14:paraId="55083188" w14:textId="77777777" w:rsidR="005574E0" w:rsidRPr="00B75B34" w:rsidRDefault="005574E0" w:rsidP="0048202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ARL6IP1</w:t>
            </w:r>
            <w:proofErr w:type="spellEnd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fragment (139-</w:t>
            </w:r>
            <w:proofErr w:type="spellStart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203a.a</w:t>
            </w:r>
            <w:proofErr w:type="spellEnd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) was amplified from </w:t>
            </w:r>
            <w:proofErr w:type="spellStart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pFlag-ARL6IP1</w:t>
            </w:r>
            <w:proofErr w:type="spellEnd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nd </w:t>
            </w:r>
            <w:r w:rsidRPr="00B75B3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cloned </w:t>
            </w:r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into the </w:t>
            </w:r>
            <w:proofErr w:type="spellStart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BamHI</w:t>
            </w:r>
            <w:proofErr w:type="spellEnd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/ NotI sites of </w:t>
            </w:r>
            <w:proofErr w:type="spellStart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pGEX4T1</w:t>
            </w:r>
            <w:proofErr w:type="spellEnd"/>
          </w:p>
        </w:tc>
      </w:tr>
      <w:tr w:rsidR="005574E0" w:rsidRPr="0021603B" w14:paraId="5A831A74" w14:textId="77777777" w:rsidTr="0048202E">
        <w:trPr>
          <w:trHeight w:val="659"/>
        </w:trPr>
        <w:tc>
          <w:tcPr>
            <w:tcW w:w="2885" w:type="dxa"/>
            <w:vAlign w:val="center"/>
          </w:tcPr>
          <w:p w14:paraId="460CED76" w14:textId="77777777" w:rsidR="005574E0" w:rsidRPr="00B75B34" w:rsidRDefault="005574E0" w:rsidP="0048202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B75B3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pGEX4T1-</w:t>
            </w:r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LC3B</w:t>
            </w:r>
            <w:proofErr w:type="spellEnd"/>
          </w:p>
        </w:tc>
        <w:tc>
          <w:tcPr>
            <w:tcW w:w="6416" w:type="dxa"/>
            <w:vAlign w:val="center"/>
          </w:tcPr>
          <w:p w14:paraId="78FE9ABC" w14:textId="77777777" w:rsidR="005574E0" w:rsidRPr="00B75B34" w:rsidRDefault="005574E0" w:rsidP="0048202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LC3B</w:t>
            </w:r>
            <w:proofErr w:type="spellEnd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full-length was digested with </w:t>
            </w:r>
            <w:proofErr w:type="spellStart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EcoRI</w:t>
            </w:r>
            <w:proofErr w:type="spellEnd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nd </w:t>
            </w:r>
            <w:proofErr w:type="spellStart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XhoI</w:t>
            </w:r>
            <w:proofErr w:type="spellEnd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from </w:t>
            </w:r>
            <w:proofErr w:type="spellStart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pET28a-LC3B</w:t>
            </w:r>
            <w:proofErr w:type="spellEnd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nd </w:t>
            </w:r>
            <w:r w:rsidRPr="00B75B3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cloned </w:t>
            </w:r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into the </w:t>
            </w:r>
            <w:proofErr w:type="spellStart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pGEX4T1</w:t>
            </w:r>
            <w:proofErr w:type="spellEnd"/>
          </w:p>
        </w:tc>
      </w:tr>
      <w:tr w:rsidR="005574E0" w:rsidRPr="0021603B" w14:paraId="74049779" w14:textId="77777777" w:rsidTr="0048202E">
        <w:trPr>
          <w:trHeight w:val="659"/>
        </w:trPr>
        <w:tc>
          <w:tcPr>
            <w:tcW w:w="2885" w:type="dxa"/>
            <w:vAlign w:val="center"/>
          </w:tcPr>
          <w:p w14:paraId="729AAD3A" w14:textId="77777777" w:rsidR="005574E0" w:rsidRPr="00B75B34" w:rsidRDefault="005574E0" w:rsidP="0048202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p</w:t>
            </w:r>
            <w:r w:rsidRPr="00B75B3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AV</w:t>
            </w:r>
            <w:proofErr w:type="spellEnd"/>
            <w:r w:rsidRPr="00B75B3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CAG-</w:t>
            </w:r>
            <w:proofErr w:type="spellStart"/>
            <w:r w:rsidRPr="00B75B3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GFP</w:t>
            </w:r>
            <w:proofErr w:type="spellEnd"/>
          </w:p>
        </w:tc>
        <w:tc>
          <w:tcPr>
            <w:tcW w:w="6416" w:type="dxa"/>
            <w:vAlign w:val="center"/>
          </w:tcPr>
          <w:p w14:paraId="32F48926" w14:textId="77777777" w:rsidR="005574E0" w:rsidRPr="00B75B34" w:rsidRDefault="005574E0" w:rsidP="0048202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The </w:t>
            </w:r>
            <w:proofErr w:type="spellStart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pAAV</w:t>
            </w:r>
            <w:proofErr w:type="spellEnd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-CAG-</w:t>
            </w:r>
            <w:proofErr w:type="spellStart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GFP</w:t>
            </w:r>
            <w:proofErr w:type="spellEnd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construct was purchased from Addgene.</w:t>
            </w:r>
          </w:p>
          <w:p w14:paraId="6A3E530A" w14:textId="77777777" w:rsidR="005574E0" w:rsidRPr="00B75B34" w:rsidRDefault="005574E0" w:rsidP="0048202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(Plasmid #37825)</w:t>
            </w:r>
          </w:p>
        </w:tc>
      </w:tr>
      <w:tr w:rsidR="005574E0" w:rsidRPr="0064690F" w14:paraId="2C7D7087" w14:textId="77777777" w:rsidTr="0048202E">
        <w:trPr>
          <w:trHeight w:val="659"/>
        </w:trPr>
        <w:tc>
          <w:tcPr>
            <w:tcW w:w="2885" w:type="dxa"/>
            <w:vAlign w:val="center"/>
          </w:tcPr>
          <w:p w14:paraId="6F33EBEC" w14:textId="77777777" w:rsidR="005574E0" w:rsidRPr="00B75B34" w:rsidRDefault="005574E0" w:rsidP="0048202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p</w:t>
            </w:r>
            <w:r w:rsidRPr="00B75B3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AV</w:t>
            </w:r>
            <w:proofErr w:type="spellEnd"/>
            <w:r w:rsidRPr="00B75B3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CAG-</w:t>
            </w:r>
            <w:proofErr w:type="spellStart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ARL6IP1_GFP</w:t>
            </w:r>
            <w:proofErr w:type="spellEnd"/>
          </w:p>
          <w:p w14:paraId="35EEBD63" w14:textId="77777777" w:rsidR="005574E0" w:rsidRPr="00B75B34" w:rsidRDefault="005574E0" w:rsidP="0048202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(</w:t>
            </w:r>
            <w:proofErr w:type="gramStart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mouse</w:t>
            </w:r>
            <w:proofErr w:type="gramEnd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origin)</w:t>
            </w:r>
          </w:p>
        </w:tc>
        <w:tc>
          <w:tcPr>
            <w:tcW w:w="6416" w:type="dxa"/>
            <w:vAlign w:val="center"/>
          </w:tcPr>
          <w:p w14:paraId="22E45429" w14:textId="77777777" w:rsidR="005574E0" w:rsidRPr="00B75B34" w:rsidRDefault="005574E0" w:rsidP="0048202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ARL6IP1</w:t>
            </w:r>
            <w:proofErr w:type="spellEnd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full-length was amplified by RT-PCR using cDNA from Neuro-</w:t>
            </w:r>
            <w:proofErr w:type="spellStart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2a</w:t>
            </w:r>
            <w:proofErr w:type="spellEnd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cells and </w:t>
            </w:r>
            <w:r w:rsidRPr="00B75B3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cloned </w:t>
            </w:r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into the </w:t>
            </w:r>
            <w:proofErr w:type="spellStart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XbaI</w:t>
            </w:r>
            <w:proofErr w:type="spellEnd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/ </w:t>
            </w:r>
            <w:proofErr w:type="spellStart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BamHI</w:t>
            </w:r>
            <w:proofErr w:type="spellEnd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sites of </w:t>
            </w:r>
            <w:proofErr w:type="spellStart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pAAV</w:t>
            </w:r>
            <w:proofErr w:type="spellEnd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-CAG-</w:t>
            </w:r>
            <w:proofErr w:type="spellStart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GFP</w:t>
            </w:r>
            <w:proofErr w:type="spellEnd"/>
          </w:p>
        </w:tc>
      </w:tr>
      <w:tr w:rsidR="005574E0" w:rsidRPr="0064690F" w14:paraId="32478800" w14:textId="77777777" w:rsidTr="0048202E">
        <w:trPr>
          <w:trHeight w:val="659"/>
        </w:trPr>
        <w:tc>
          <w:tcPr>
            <w:tcW w:w="2885" w:type="dxa"/>
            <w:vAlign w:val="center"/>
          </w:tcPr>
          <w:p w14:paraId="6352B765" w14:textId="77777777" w:rsidR="005574E0" w:rsidRPr="00B75B34" w:rsidRDefault="005574E0" w:rsidP="0048202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B75B3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lastRenderedPageBreak/>
              <w:t>pEGFP-ARL6IP1</w:t>
            </w:r>
            <w:proofErr w:type="spellEnd"/>
          </w:p>
        </w:tc>
        <w:tc>
          <w:tcPr>
            <w:tcW w:w="6416" w:type="dxa"/>
            <w:vAlign w:val="center"/>
          </w:tcPr>
          <w:p w14:paraId="77527B0D" w14:textId="77777777" w:rsidR="005574E0" w:rsidRPr="00B75B34" w:rsidRDefault="005574E0" w:rsidP="0048202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ARL6IP1</w:t>
            </w:r>
            <w:proofErr w:type="spellEnd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full-length was amplified from </w:t>
            </w:r>
            <w:proofErr w:type="spellStart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pFlag-ARL6IP1</w:t>
            </w:r>
            <w:proofErr w:type="spellEnd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nd </w:t>
            </w:r>
            <w:r w:rsidRPr="00B75B3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cloned </w:t>
            </w:r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into the </w:t>
            </w:r>
            <w:proofErr w:type="spellStart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BamHI</w:t>
            </w:r>
            <w:proofErr w:type="spellEnd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/ </w:t>
            </w:r>
            <w:proofErr w:type="spellStart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EcoRI</w:t>
            </w:r>
            <w:proofErr w:type="spellEnd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sites of </w:t>
            </w:r>
            <w:proofErr w:type="spellStart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pEGFP-C2</w:t>
            </w:r>
            <w:proofErr w:type="spellEnd"/>
          </w:p>
        </w:tc>
      </w:tr>
    </w:tbl>
    <w:p w14:paraId="7D393F96" w14:textId="77777777" w:rsidR="005574E0" w:rsidRPr="00342E0D" w:rsidRDefault="005574E0" w:rsidP="005574E0">
      <w:pPr>
        <w:rPr>
          <w:rFonts w:ascii="Times New Roman" w:hAnsi="Times New Roman" w:cs="Times New Roman"/>
        </w:rPr>
      </w:pPr>
    </w:p>
    <w:p w14:paraId="18496AA9" w14:textId="77777777" w:rsidR="005574E0" w:rsidRPr="00EE1882" w:rsidRDefault="005574E0" w:rsidP="005574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Pr="00CA21A5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sz w:val="24"/>
          <w:szCs w:val="24"/>
        </w:rPr>
        <w:t>S5</w:t>
      </w:r>
      <w:proofErr w:type="spellEnd"/>
      <w:r w:rsidRPr="00CA21A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lasmid constructs used in the study (continued)</w:t>
      </w:r>
    </w:p>
    <w:tbl>
      <w:tblPr>
        <w:tblStyle w:val="TableGrid"/>
        <w:tblW w:w="9075" w:type="dxa"/>
        <w:tblLook w:val="04A0" w:firstRow="1" w:lastRow="0" w:firstColumn="1" w:lastColumn="0" w:noHBand="0" w:noVBand="1"/>
      </w:tblPr>
      <w:tblGrid>
        <w:gridCol w:w="2815"/>
        <w:gridCol w:w="6260"/>
      </w:tblGrid>
      <w:tr w:rsidR="005574E0" w:rsidRPr="00DB0A20" w14:paraId="6D175327" w14:textId="77777777" w:rsidTr="0048202E">
        <w:trPr>
          <w:trHeight w:val="526"/>
        </w:trPr>
        <w:tc>
          <w:tcPr>
            <w:tcW w:w="2815" w:type="dxa"/>
            <w:vAlign w:val="center"/>
          </w:tcPr>
          <w:p w14:paraId="538D90F6" w14:textId="77777777" w:rsidR="005574E0" w:rsidRPr="00DB0A20" w:rsidRDefault="005574E0" w:rsidP="0048202E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Plasmid</w:t>
            </w:r>
          </w:p>
        </w:tc>
        <w:tc>
          <w:tcPr>
            <w:tcW w:w="6260" w:type="dxa"/>
            <w:vAlign w:val="center"/>
          </w:tcPr>
          <w:p w14:paraId="78FF16B7" w14:textId="77777777" w:rsidR="005574E0" w:rsidRPr="00E82CA7" w:rsidRDefault="005574E0" w:rsidP="0048202E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E82CA7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Construction</w:t>
            </w:r>
          </w:p>
        </w:tc>
      </w:tr>
      <w:tr w:rsidR="005574E0" w:rsidRPr="00561795" w14:paraId="3CD353F7" w14:textId="77777777" w:rsidTr="0048202E">
        <w:trPr>
          <w:trHeight w:val="654"/>
        </w:trPr>
        <w:tc>
          <w:tcPr>
            <w:tcW w:w="2815" w:type="dxa"/>
            <w:vAlign w:val="center"/>
          </w:tcPr>
          <w:p w14:paraId="32DDF5EE" w14:textId="77777777" w:rsidR="005574E0" w:rsidRPr="006D63C2" w:rsidRDefault="005574E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pBiFC-VN155</w:t>
            </w:r>
            <w:proofErr w:type="spellEnd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  <w:p w14:paraId="0830818F" w14:textId="77777777" w:rsidR="005574E0" w:rsidRPr="006D63C2" w:rsidRDefault="005574E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Venus 1-</w:t>
            </w: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154a.a</w:t>
            </w:r>
            <w:proofErr w:type="spellEnd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I152L</w:t>
            </w:r>
            <w:proofErr w:type="spellEnd"/>
          </w:p>
        </w:tc>
        <w:tc>
          <w:tcPr>
            <w:tcW w:w="6260" w:type="dxa"/>
            <w:vAlign w:val="center"/>
          </w:tcPr>
          <w:p w14:paraId="47E6F31C" w14:textId="77777777" w:rsidR="005574E0" w:rsidRPr="006D63C2" w:rsidRDefault="005574E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The </w:t>
            </w: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pBiFC-VN155</w:t>
            </w:r>
            <w:proofErr w:type="spellEnd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construct was purchased from Addgene.</w:t>
            </w:r>
          </w:p>
          <w:p w14:paraId="020960CD" w14:textId="77777777" w:rsidR="005574E0" w:rsidRPr="006D63C2" w:rsidRDefault="005574E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(Plasmid #27097)</w:t>
            </w:r>
          </w:p>
        </w:tc>
      </w:tr>
      <w:tr w:rsidR="005574E0" w:rsidRPr="00561795" w14:paraId="622BDE48" w14:textId="77777777" w:rsidTr="0048202E">
        <w:trPr>
          <w:trHeight w:val="654"/>
        </w:trPr>
        <w:tc>
          <w:tcPr>
            <w:tcW w:w="2815" w:type="dxa"/>
            <w:vAlign w:val="center"/>
          </w:tcPr>
          <w:p w14:paraId="12490D1E" w14:textId="77777777" w:rsidR="005574E0" w:rsidRPr="006D63C2" w:rsidRDefault="005574E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pBiFC-VC155</w:t>
            </w:r>
            <w:proofErr w:type="spellEnd"/>
          </w:p>
          <w:p w14:paraId="1788EEF9" w14:textId="77777777" w:rsidR="005574E0" w:rsidRPr="006D63C2" w:rsidRDefault="005574E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Venus 155-</w:t>
            </w: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238a.a</w:t>
            </w:r>
            <w:proofErr w:type="spellEnd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A206K</w:t>
            </w:r>
            <w:proofErr w:type="spellEnd"/>
          </w:p>
        </w:tc>
        <w:tc>
          <w:tcPr>
            <w:tcW w:w="6260" w:type="dxa"/>
            <w:vAlign w:val="center"/>
          </w:tcPr>
          <w:p w14:paraId="7B448D56" w14:textId="77777777" w:rsidR="005574E0" w:rsidRPr="006D63C2" w:rsidRDefault="005574E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The </w:t>
            </w: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pBiFC-VC155</w:t>
            </w:r>
            <w:proofErr w:type="spellEnd"/>
            <w:r w:rsidRPr="006D63C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construct was purchased from Addgene.</w:t>
            </w:r>
          </w:p>
          <w:p w14:paraId="0FEF1601" w14:textId="77777777" w:rsidR="005574E0" w:rsidRPr="006D63C2" w:rsidRDefault="005574E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(Plasmid #22011)</w:t>
            </w:r>
          </w:p>
        </w:tc>
      </w:tr>
      <w:tr w:rsidR="005574E0" w:rsidRPr="00561795" w14:paraId="17805C3D" w14:textId="77777777" w:rsidTr="0048202E">
        <w:trPr>
          <w:trHeight w:val="654"/>
        </w:trPr>
        <w:tc>
          <w:tcPr>
            <w:tcW w:w="2815" w:type="dxa"/>
            <w:vAlign w:val="center"/>
          </w:tcPr>
          <w:p w14:paraId="47FB59A8" w14:textId="77777777" w:rsidR="005574E0" w:rsidRPr="006D63C2" w:rsidRDefault="005574E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pBiFC-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VN155</w:t>
            </w:r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-ARL6IP1</w:t>
            </w:r>
            <w:proofErr w:type="spellEnd"/>
          </w:p>
        </w:tc>
        <w:tc>
          <w:tcPr>
            <w:tcW w:w="6260" w:type="dxa"/>
            <w:vAlign w:val="center"/>
          </w:tcPr>
          <w:p w14:paraId="10AB5248" w14:textId="77777777" w:rsidR="005574E0" w:rsidRPr="006D63C2" w:rsidRDefault="005574E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ARL6IP1</w:t>
            </w:r>
            <w:proofErr w:type="spellEnd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full-length was amplified from </w:t>
            </w: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pFlag-ARL6IP1</w:t>
            </w:r>
            <w:proofErr w:type="spellEnd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nd </w:t>
            </w:r>
            <w:r w:rsidRPr="006D63C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cloned </w:t>
            </w:r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into the </w:t>
            </w: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EcoRI</w:t>
            </w:r>
            <w:proofErr w:type="spellEnd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/ </w:t>
            </w: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KpnI</w:t>
            </w:r>
            <w:proofErr w:type="spellEnd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sites of </w:t>
            </w: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pBiFC-VN155</w:t>
            </w:r>
            <w:proofErr w:type="spellEnd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</w:tr>
      <w:tr w:rsidR="005574E0" w:rsidRPr="00561795" w14:paraId="31255987" w14:textId="77777777" w:rsidTr="0048202E">
        <w:trPr>
          <w:trHeight w:val="654"/>
        </w:trPr>
        <w:tc>
          <w:tcPr>
            <w:tcW w:w="2815" w:type="dxa"/>
            <w:vAlign w:val="center"/>
          </w:tcPr>
          <w:p w14:paraId="325F5FF6" w14:textId="77777777" w:rsidR="005574E0" w:rsidRPr="006D63C2" w:rsidRDefault="005574E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pBiFC-VC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55</w:t>
            </w:r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-BECN1</w:t>
            </w:r>
            <w:proofErr w:type="spellEnd"/>
          </w:p>
        </w:tc>
        <w:tc>
          <w:tcPr>
            <w:tcW w:w="6260" w:type="dxa"/>
            <w:vAlign w:val="center"/>
          </w:tcPr>
          <w:p w14:paraId="0FF12501" w14:textId="77777777" w:rsidR="005574E0" w:rsidRPr="006D63C2" w:rsidRDefault="005574E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ARL6IP1</w:t>
            </w:r>
            <w:proofErr w:type="spellEnd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full-length was amplified from </w:t>
            </w: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pFlag-ARL6IP1</w:t>
            </w:r>
            <w:proofErr w:type="spellEnd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nd </w:t>
            </w:r>
            <w:r w:rsidRPr="006D63C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cloned </w:t>
            </w:r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into the </w:t>
            </w: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EcoRI</w:t>
            </w:r>
            <w:proofErr w:type="spellEnd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/ </w:t>
            </w: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KpnI</w:t>
            </w:r>
            <w:proofErr w:type="spellEnd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sites of </w:t>
            </w: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pBiFC-VC155</w:t>
            </w:r>
            <w:proofErr w:type="spellEnd"/>
          </w:p>
        </w:tc>
      </w:tr>
      <w:tr w:rsidR="005574E0" w:rsidRPr="00561795" w14:paraId="3802118B" w14:textId="77777777" w:rsidTr="0048202E">
        <w:trPr>
          <w:trHeight w:val="654"/>
        </w:trPr>
        <w:tc>
          <w:tcPr>
            <w:tcW w:w="2815" w:type="dxa"/>
            <w:vAlign w:val="center"/>
          </w:tcPr>
          <w:p w14:paraId="00E8526F" w14:textId="77777777" w:rsidR="005574E0" w:rsidRPr="006D63C2" w:rsidRDefault="005574E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pBiFC-VC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55</w:t>
            </w:r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-ATG5</w:t>
            </w:r>
            <w:proofErr w:type="spellEnd"/>
          </w:p>
        </w:tc>
        <w:tc>
          <w:tcPr>
            <w:tcW w:w="6260" w:type="dxa"/>
            <w:vAlign w:val="center"/>
          </w:tcPr>
          <w:p w14:paraId="6BAF1D40" w14:textId="77777777" w:rsidR="005574E0" w:rsidRPr="006D63C2" w:rsidRDefault="005574E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ATG5</w:t>
            </w:r>
            <w:proofErr w:type="spellEnd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full-length was amplified from </w:t>
            </w: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pFlag-ARL6IP1</w:t>
            </w:r>
            <w:proofErr w:type="spellEnd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nd </w:t>
            </w:r>
            <w:r w:rsidRPr="006D63C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cloned </w:t>
            </w:r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into the SalI/ </w:t>
            </w: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KpnI</w:t>
            </w:r>
            <w:proofErr w:type="spellEnd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sites of </w:t>
            </w: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pBiFC-VC155</w:t>
            </w:r>
            <w:proofErr w:type="spellEnd"/>
          </w:p>
        </w:tc>
      </w:tr>
      <w:tr w:rsidR="005574E0" w:rsidRPr="00561795" w14:paraId="0D37D8AE" w14:textId="77777777" w:rsidTr="0048202E">
        <w:trPr>
          <w:trHeight w:val="654"/>
        </w:trPr>
        <w:tc>
          <w:tcPr>
            <w:tcW w:w="2815" w:type="dxa"/>
            <w:vAlign w:val="center"/>
          </w:tcPr>
          <w:p w14:paraId="4267D916" w14:textId="77777777" w:rsidR="005574E0" w:rsidRPr="006D63C2" w:rsidRDefault="005574E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pBiFC-VC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55</w:t>
            </w:r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-ATG4B</w:t>
            </w:r>
            <w:proofErr w:type="spellEnd"/>
          </w:p>
        </w:tc>
        <w:tc>
          <w:tcPr>
            <w:tcW w:w="6260" w:type="dxa"/>
            <w:vAlign w:val="center"/>
          </w:tcPr>
          <w:p w14:paraId="250007CC" w14:textId="77777777" w:rsidR="005574E0" w:rsidRPr="006D63C2" w:rsidRDefault="005574E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ARL6IP1</w:t>
            </w:r>
            <w:proofErr w:type="spellEnd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full-length was amplified from </w:t>
            </w: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pFlag-ARL6IP1</w:t>
            </w:r>
            <w:proofErr w:type="spellEnd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nd </w:t>
            </w:r>
            <w:r w:rsidRPr="006D63C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cloned </w:t>
            </w:r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into the </w:t>
            </w: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EcoRI</w:t>
            </w:r>
            <w:proofErr w:type="spellEnd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/ </w:t>
            </w: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KpnI</w:t>
            </w:r>
            <w:proofErr w:type="spellEnd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sites of </w:t>
            </w: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pBiFC-VC155</w:t>
            </w:r>
            <w:proofErr w:type="spellEnd"/>
          </w:p>
        </w:tc>
      </w:tr>
      <w:tr w:rsidR="005574E0" w:rsidRPr="00561795" w14:paraId="0B0D546F" w14:textId="77777777" w:rsidTr="0048202E">
        <w:trPr>
          <w:trHeight w:val="654"/>
        </w:trPr>
        <w:tc>
          <w:tcPr>
            <w:tcW w:w="2815" w:type="dxa"/>
            <w:vAlign w:val="center"/>
          </w:tcPr>
          <w:p w14:paraId="32804E33" w14:textId="77777777" w:rsidR="005574E0" w:rsidRPr="006D63C2" w:rsidRDefault="005574E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pBiFC-VC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55</w:t>
            </w:r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-ATG7</w:t>
            </w:r>
            <w:proofErr w:type="spellEnd"/>
          </w:p>
        </w:tc>
        <w:tc>
          <w:tcPr>
            <w:tcW w:w="6260" w:type="dxa"/>
            <w:vAlign w:val="center"/>
          </w:tcPr>
          <w:p w14:paraId="7F44BCD6" w14:textId="77777777" w:rsidR="005574E0" w:rsidRPr="006D63C2" w:rsidRDefault="005574E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ATG7</w:t>
            </w:r>
            <w:proofErr w:type="spellEnd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full-length was amplified from </w:t>
            </w: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pFlag-ARL6IP1</w:t>
            </w:r>
            <w:proofErr w:type="spellEnd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nd </w:t>
            </w:r>
            <w:r w:rsidRPr="006D63C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cloned </w:t>
            </w:r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into the </w:t>
            </w: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EcoRI</w:t>
            </w:r>
            <w:proofErr w:type="spellEnd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/ </w:t>
            </w: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KpnI</w:t>
            </w:r>
            <w:proofErr w:type="spellEnd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sites of </w:t>
            </w: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pBiFC-VC155</w:t>
            </w:r>
            <w:proofErr w:type="spellEnd"/>
          </w:p>
        </w:tc>
      </w:tr>
      <w:tr w:rsidR="005574E0" w:rsidRPr="00561795" w14:paraId="226F5794" w14:textId="77777777" w:rsidTr="0048202E">
        <w:trPr>
          <w:trHeight w:val="654"/>
        </w:trPr>
        <w:tc>
          <w:tcPr>
            <w:tcW w:w="2815" w:type="dxa"/>
            <w:vAlign w:val="center"/>
          </w:tcPr>
          <w:p w14:paraId="196CCF03" w14:textId="77777777" w:rsidR="005574E0" w:rsidRPr="006D63C2" w:rsidRDefault="005574E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pBiFC-VC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55</w:t>
            </w:r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-LC3B</w:t>
            </w:r>
            <w:proofErr w:type="spellEnd"/>
          </w:p>
        </w:tc>
        <w:tc>
          <w:tcPr>
            <w:tcW w:w="6260" w:type="dxa"/>
            <w:vAlign w:val="center"/>
          </w:tcPr>
          <w:p w14:paraId="7E4E71C4" w14:textId="77777777" w:rsidR="005574E0" w:rsidRPr="006D63C2" w:rsidRDefault="005574E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ARL6IP1</w:t>
            </w:r>
            <w:proofErr w:type="spellEnd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full-length was amplified from </w:t>
            </w: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pFlag-ARL6IP1</w:t>
            </w:r>
            <w:proofErr w:type="spellEnd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nd </w:t>
            </w:r>
            <w:r w:rsidRPr="006D63C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cloned </w:t>
            </w:r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into the </w:t>
            </w: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EcoRI</w:t>
            </w:r>
            <w:proofErr w:type="spellEnd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/ </w:t>
            </w: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KpnI</w:t>
            </w:r>
            <w:proofErr w:type="spellEnd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sites of </w:t>
            </w: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pBiFC-VC155</w:t>
            </w:r>
            <w:proofErr w:type="spellEnd"/>
          </w:p>
        </w:tc>
      </w:tr>
      <w:tr w:rsidR="005574E0" w:rsidRPr="00561795" w14:paraId="222AEB28" w14:textId="77777777" w:rsidTr="0048202E">
        <w:trPr>
          <w:trHeight w:val="654"/>
        </w:trPr>
        <w:tc>
          <w:tcPr>
            <w:tcW w:w="2815" w:type="dxa"/>
            <w:vAlign w:val="center"/>
          </w:tcPr>
          <w:p w14:paraId="247F877C" w14:textId="77777777" w:rsidR="005574E0" w:rsidRPr="006D63C2" w:rsidRDefault="005574E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pBiFC-VC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55</w:t>
            </w:r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-p62</w:t>
            </w:r>
            <w:proofErr w:type="spellEnd"/>
          </w:p>
        </w:tc>
        <w:tc>
          <w:tcPr>
            <w:tcW w:w="6260" w:type="dxa"/>
            <w:vAlign w:val="center"/>
          </w:tcPr>
          <w:p w14:paraId="4B7D54CC" w14:textId="77777777" w:rsidR="005574E0" w:rsidRPr="006D63C2" w:rsidRDefault="005574E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ARL6IP1</w:t>
            </w:r>
            <w:proofErr w:type="spellEnd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full-length was amplified from </w:t>
            </w: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pFlag-ARL6IP1</w:t>
            </w:r>
            <w:proofErr w:type="spellEnd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nd </w:t>
            </w:r>
            <w:r w:rsidRPr="006D63C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cloned </w:t>
            </w:r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into the </w:t>
            </w: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EcoRI</w:t>
            </w:r>
            <w:proofErr w:type="spellEnd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/ </w:t>
            </w: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KpnI</w:t>
            </w:r>
            <w:proofErr w:type="spellEnd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sites of </w:t>
            </w:r>
            <w:proofErr w:type="spellStart"/>
            <w:r w:rsidRPr="006D63C2">
              <w:rPr>
                <w:rFonts w:ascii="Times New Roman" w:hAnsi="Times New Roman" w:cs="Times New Roman"/>
                <w:color w:val="000000" w:themeColor="text1"/>
                <w:szCs w:val="20"/>
              </w:rPr>
              <w:t>pBiFC-VC155</w:t>
            </w:r>
            <w:proofErr w:type="spellEnd"/>
          </w:p>
        </w:tc>
      </w:tr>
      <w:tr w:rsidR="005574E0" w:rsidRPr="00561795" w14:paraId="62AEB65E" w14:textId="77777777" w:rsidTr="0048202E">
        <w:trPr>
          <w:trHeight w:val="654"/>
        </w:trPr>
        <w:tc>
          <w:tcPr>
            <w:tcW w:w="2815" w:type="dxa"/>
            <w:vAlign w:val="center"/>
          </w:tcPr>
          <w:p w14:paraId="638C1739" w14:textId="77777777" w:rsidR="005574E0" w:rsidRPr="006D63C2" w:rsidRDefault="005574E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pcDNA3.1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mCherry-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RL6IP1</w:t>
            </w:r>
            <w:proofErr w:type="spellEnd"/>
          </w:p>
        </w:tc>
        <w:tc>
          <w:tcPr>
            <w:tcW w:w="6260" w:type="dxa"/>
            <w:vAlign w:val="center"/>
          </w:tcPr>
          <w:p w14:paraId="1063E0AB" w14:textId="77777777" w:rsidR="005574E0" w:rsidRPr="006D63C2" w:rsidRDefault="005574E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7208BC">
              <w:rPr>
                <w:rFonts w:ascii="Times New Roman" w:hAnsi="Times New Roman" w:cs="Times New Roman"/>
                <w:color w:val="000000" w:themeColor="text1"/>
                <w:szCs w:val="20"/>
              </w:rPr>
              <w:t>ARL6IP1</w:t>
            </w:r>
            <w:proofErr w:type="spellEnd"/>
            <w:r w:rsidRPr="007208B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full-length was amplified from </w:t>
            </w:r>
            <w:proofErr w:type="spellStart"/>
            <w:r w:rsidRPr="007208BC">
              <w:rPr>
                <w:rFonts w:ascii="Times New Roman" w:hAnsi="Times New Roman" w:cs="Times New Roman"/>
                <w:color w:val="000000" w:themeColor="text1"/>
                <w:szCs w:val="20"/>
              </w:rPr>
              <w:t>pFlag-ARL6IP1</w:t>
            </w:r>
            <w:proofErr w:type="spellEnd"/>
            <w:r w:rsidRPr="007208B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nd </w:t>
            </w:r>
            <w:r w:rsidRPr="007208BC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cloned </w:t>
            </w:r>
            <w:r w:rsidRPr="007208B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into the </w:t>
            </w:r>
            <w:proofErr w:type="spellStart"/>
            <w:r w:rsidRPr="007208BC">
              <w:rPr>
                <w:rFonts w:ascii="Times New Roman" w:hAnsi="Times New Roman" w:cs="Times New Roman"/>
                <w:color w:val="000000" w:themeColor="text1"/>
                <w:szCs w:val="20"/>
              </w:rPr>
              <w:t>EcoRI</w:t>
            </w:r>
            <w:proofErr w:type="spellEnd"/>
            <w:r w:rsidRPr="007208B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/ </w:t>
            </w:r>
            <w:proofErr w:type="spellStart"/>
            <w:r w:rsidRPr="007208BC">
              <w:rPr>
                <w:rFonts w:ascii="Times New Roman" w:hAnsi="Times New Roman" w:cs="Times New Roman"/>
                <w:color w:val="000000" w:themeColor="text1"/>
                <w:szCs w:val="20"/>
              </w:rPr>
              <w:t>XhoI</w:t>
            </w:r>
            <w:proofErr w:type="spellEnd"/>
            <w:r w:rsidRPr="007208B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sites of </w:t>
            </w:r>
            <w:proofErr w:type="spellStart"/>
            <w:r w:rsidRPr="007208BC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pcDNA3.1</w:t>
            </w:r>
            <w:proofErr w:type="spellEnd"/>
            <w:r w:rsidRPr="007208BC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mCherry</w:t>
            </w:r>
          </w:p>
        </w:tc>
      </w:tr>
      <w:tr w:rsidR="005574E0" w:rsidRPr="00561795" w14:paraId="6D08DD17" w14:textId="77777777" w:rsidTr="0048202E">
        <w:trPr>
          <w:trHeight w:val="654"/>
        </w:trPr>
        <w:tc>
          <w:tcPr>
            <w:tcW w:w="2815" w:type="dxa"/>
            <w:vAlign w:val="center"/>
          </w:tcPr>
          <w:p w14:paraId="63972178" w14:textId="77777777" w:rsidR="005574E0" w:rsidRDefault="005574E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4DFB">
              <w:rPr>
                <w:rFonts w:ascii="Times New Roman" w:hAnsi="Times New Roman" w:cs="Times New Roman"/>
                <w:color w:val="000000" w:themeColor="text1"/>
                <w:szCs w:val="20"/>
              </w:rPr>
              <w:t>ARMER CRISPR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Cas9</w:t>
            </w:r>
            <w:proofErr w:type="spellEnd"/>
            <w:r w:rsidRPr="00314DF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6260" w:type="dxa"/>
            <w:vAlign w:val="center"/>
          </w:tcPr>
          <w:p w14:paraId="37EBD2F5" w14:textId="77777777" w:rsidR="005574E0" w:rsidRPr="00B75B34" w:rsidRDefault="005574E0" w:rsidP="0048202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The </w:t>
            </w:r>
            <w:r w:rsidRPr="00314DFB">
              <w:rPr>
                <w:rFonts w:ascii="Times New Roman" w:hAnsi="Times New Roman" w:cs="Times New Roman"/>
                <w:color w:val="000000" w:themeColor="text1"/>
                <w:szCs w:val="20"/>
              </w:rPr>
              <w:t>ARMER CRISPR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Cas9</w:t>
            </w:r>
            <w:proofErr w:type="spellEnd"/>
            <w:r w:rsidRPr="00314DF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Plasmids</w:t>
            </w:r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construct was purchased from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Santa-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cruz</w:t>
            </w:r>
            <w:proofErr w:type="spellEnd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lasmid </w:t>
            </w:r>
            <w:proofErr w:type="spellStart"/>
            <w:r w:rsidRPr="00314DFB">
              <w:rPr>
                <w:rFonts w:ascii="Times New Roman" w:hAnsi="Times New Roman" w:cs="Times New Roman"/>
                <w:color w:val="000000" w:themeColor="text1"/>
                <w:szCs w:val="20"/>
              </w:rPr>
              <w:t>sc</w:t>
            </w:r>
            <w:proofErr w:type="spellEnd"/>
            <w:r w:rsidRPr="00314DFB">
              <w:rPr>
                <w:rFonts w:ascii="Times New Roman" w:hAnsi="Times New Roman" w:cs="Times New Roman"/>
                <w:color w:val="000000" w:themeColor="text1"/>
                <w:szCs w:val="20"/>
              </w:rPr>
              <w:t>-409837</w:t>
            </w:r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5574E0" w:rsidRPr="00561795" w14:paraId="02751E1E" w14:textId="77777777" w:rsidTr="0048202E">
        <w:trPr>
          <w:trHeight w:val="654"/>
        </w:trPr>
        <w:tc>
          <w:tcPr>
            <w:tcW w:w="2815" w:type="dxa"/>
            <w:vAlign w:val="center"/>
          </w:tcPr>
          <w:p w14:paraId="08169E44" w14:textId="77777777" w:rsidR="005574E0" w:rsidRDefault="005574E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4DFB">
              <w:rPr>
                <w:rFonts w:ascii="Times New Roman" w:hAnsi="Times New Roman" w:cs="Times New Roman"/>
                <w:color w:val="000000" w:themeColor="text1"/>
                <w:szCs w:val="20"/>
              </w:rPr>
              <w:t>ARMER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HDR</w:t>
            </w:r>
            <w:proofErr w:type="spellEnd"/>
          </w:p>
        </w:tc>
        <w:tc>
          <w:tcPr>
            <w:tcW w:w="6260" w:type="dxa"/>
            <w:vAlign w:val="center"/>
          </w:tcPr>
          <w:p w14:paraId="66C2412F" w14:textId="77777777" w:rsidR="005574E0" w:rsidRPr="00B75B34" w:rsidRDefault="005574E0" w:rsidP="0048202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The </w:t>
            </w:r>
            <w:r w:rsidRPr="00314DFB">
              <w:rPr>
                <w:rFonts w:ascii="Times New Roman" w:hAnsi="Times New Roman" w:cs="Times New Roman"/>
                <w:color w:val="000000" w:themeColor="text1"/>
                <w:szCs w:val="20"/>
              </w:rPr>
              <w:t>ARMER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HDR</w:t>
            </w:r>
            <w:proofErr w:type="spellEnd"/>
            <w:r w:rsidRPr="00314DF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Plasmids</w:t>
            </w:r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construct was purchased from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Santa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cruz</w:t>
            </w:r>
            <w:proofErr w:type="spellEnd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</w:p>
          <w:p w14:paraId="454BA7E7" w14:textId="77777777" w:rsidR="005574E0" w:rsidRPr="006D63C2" w:rsidRDefault="005574E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(Plasmid </w:t>
            </w:r>
            <w:proofErr w:type="spellStart"/>
            <w:r w:rsidRPr="00314DFB">
              <w:rPr>
                <w:rFonts w:ascii="Times New Roman" w:hAnsi="Times New Roman" w:cs="Times New Roman"/>
                <w:color w:val="000000" w:themeColor="text1"/>
                <w:szCs w:val="20"/>
              </w:rPr>
              <w:t>sc</w:t>
            </w:r>
            <w:proofErr w:type="spellEnd"/>
            <w:r w:rsidRPr="00314DFB">
              <w:rPr>
                <w:rFonts w:ascii="Times New Roman" w:hAnsi="Times New Roman" w:cs="Times New Roman"/>
                <w:color w:val="000000" w:themeColor="text1"/>
                <w:szCs w:val="20"/>
              </w:rPr>
              <w:t>-409837-</w:t>
            </w:r>
            <w:proofErr w:type="spellStart"/>
            <w:r w:rsidRPr="00314DFB">
              <w:rPr>
                <w:rFonts w:ascii="Times New Roman" w:hAnsi="Times New Roman" w:cs="Times New Roman"/>
                <w:color w:val="000000" w:themeColor="text1"/>
                <w:szCs w:val="20"/>
              </w:rPr>
              <w:t>HDR</w:t>
            </w:r>
            <w:proofErr w:type="spellEnd"/>
            <w:r w:rsidRPr="00B75B34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</w:tr>
    </w:tbl>
    <w:p w14:paraId="550F6D93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4E0"/>
    <w:rsid w:val="003402F6"/>
    <w:rsid w:val="00390328"/>
    <w:rsid w:val="003E747C"/>
    <w:rsid w:val="005574E0"/>
    <w:rsid w:val="00853B07"/>
    <w:rsid w:val="00C05CB9"/>
    <w:rsid w:val="00C27B06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E60CE"/>
  <w15:chartTrackingRefBased/>
  <w15:docId w15:val="{3003CD2B-E06D-46EA-9C87-1FDA21F52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4E0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9</Words>
  <Characters>3358</Characters>
  <Application>Microsoft Office Word</Application>
  <DocSecurity>0</DocSecurity>
  <Lines>27</Lines>
  <Paragraphs>7</Paragraphs>
  <ScaleCrop>false</ScaleCrop>
  <Company/>
  <LinksUpToDate>false</LinksUpToDate>
  <CharactersWithSpaces>3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3-10-26T15:56:00Z</dcterms:created>
  <dcterms:modified xsi:type="dcterms:W3CDTF">2023-10-26T15:56:00Z</dcterms:modified>
</cp:coreProperties>
</file>